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77F35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bookmarkStart w:id="0" w:name="_Hlk213598570"/>
      <w:r>
        <w:rPr>
          <w:rFonts w:hint="eastAsia" w:ascii="Times New Roman" w:hAnsi="Times New Roman" w:cs="Times New Roman"/>
          <w:b/>
          <w:bCs/>
          <w:sz w:val="22"/>
        </w:rPr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Questionnaire to </w:t>
      </w:r>
      <w:bookmarkStart w:id="5" w:name="_GoBack"/>
      <w:bookmarkEnd w:id="5"/>
      <w:r>
        <w:rPr>
          <w:rFonts w:ascii="Times New Roman" w:hAnsi="Times New Roman" w:cs="Times New Roman"/>
          <w:sz w:val="22"/>
        </w:rPr>
        <w:t xml:space="preserve">assess awareness of key aspects of epilepsy diagnosis, treatment and management. </w:t>
      </w:r>
    </w:p>
    <w:bookmarkEnd w:id="0"/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7"/>
        <w:gridCol w:w="1589"/>
      </w:tblGrid>
      <w:tr w14:paraId="1C6B9521">
        <w:trPr>
          <w:jc w:val="center"/>
        </w:trPr>
        <w:tc>
          <w:tcPr>
            <w:tcW w:w="671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127F13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bookmarkStart w:id="1" w:name="_Hlk166665825"/>
            <w:bookmarkStart w:id="2" w:name="_Hlk172759357"/>
            <w:bookmarkStart w:id="3" w:name="_Hlk213598586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I. </w:t>
            </w:r>
            <w:bookmarkEnd w:id="1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Your clinical practice</w:t>
            </w:r>
          </w:p>
        </w:tc>
        <w:tc>
          <w:tcPr>
            <w:tcW w:w="15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45E9AF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questions)</w:t>
            </w:r>
          </w:p>
        </w:tc>
      </w:tr>
      <w:tr w14:paraId="781CADC9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4CA95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 In what city do you work?</w:t>
            </w:r>
          </w:p>
        </w:tc>
      </w:tr>
      <w:tr w14:paraId="6E0C4F13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3FB4A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 What type of environment do you work in? (e.g. hospital - inpatient, hospital - outpatient, community clinic, private practice)</w:t>
            </w:r>
          </w:p>
        </w:tc>
      </w:tr>
      <w:tr w14:paraId="36A454F9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27C38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 What is the level of your workplace? (e.g. primary, secondary, tertiary)</w:t>
            </w:r>
          </w:p>
        </w:tc>
      </w:tr>
      <w:tr w14:paraId="53440F08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CAC1F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 What is your clinical specialty?</w:t>
            </w:r>
          </w:p>
        </w:tc>
      </w:tr>
      <w:tr w14:paraId="5626ED34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183B7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 Does your hospital have an epilepsy subspecialty?</w:t>
            </w:r>
          </w:p>
        </w:tc>
      </w:tr>
      <w:tr w14:paraId="383E6CF3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6C91F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6. What level of epilepsy unit has been established at your hospital? (based on the categorization of the Chinese Association Against Epileps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instrText xml:space="preserve"> ADDIN EN.CITE &lt;EndNote&gt;&lt;Cite&gt;&lt;Author&gt;Epilepsy&lt;/Author&gt;&lt;Year&gt;2023&lt;/Year&gt;&lt;RecNum&gt;164&lt;/RecNum&gt;&lt;DisplayText&gt;[30]&lt;/DisplayText&gt;&lt;record&gt;&lt;rec-number&gt;164&lt;/rec-number&gt;&lt;foreign-keys&gt;&lt;key app="EN" db-id="xa995p9amvvdakevdf1p00sv2tv9zdwt9v9a" timestamp="1734619652"&gt;164&lt;/key&gt;&lt;key app="ENWeb" db-id=""&gt;0&lt;/key&gt;&lt;/foreign-keys&gt;&lt;ref-type name="Journal Article"&gt;17&lt;/ref-type&gt;&lt;contributors&gt;&lt;authors&gt;&lt;author&gt;Chinese Association Against Epilepsy &lt;/author&gt;&lt;/authors&gt;&lt;/contributors&gt;&lt;titles&gt;&lt;title&gt;&lt;style face="normal" font="default" charset="134" size="100%"&gt;Epilepsy Center Grading Criteria (2023 Edition)&lt;/style&gt;&lt;style face="normal" font="default" size="100%"&gt;.[in Chinese]&lt;/style&gt;&lt;/title&gt;&lt;secondary-title&gt;Journal of Epilepsy&lt;/secondary-title&gt;&lt;/titles&gt;&lt;pages&gt;363-368&lt;/pages&gt;&lt;volume&gt;9&lt;/volume&gt;&lt;number&gt;5&lt;/number&gt;&lt;section&gt;363&lt;/section&gt;&lt;dates&gt;&lt;year&gt;2023&lt;/year&gt;&lt;/dates&gt;&lt;urls&gt;&lt;/urls&gt;&lt;electronic-resource-num&gt;https://doi.org/10.7507/2096-0247.20230701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[30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) </w:t>
            </w:r>
          </w:p>
        </w:tc>
      </w:tr>
      <w:tr w14:paraId="1CD9A713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67314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 What is your professional rank?</w:t>
            </w:r>
          </w:p>
        </w:tc>
      </w:tr>
      <w:tr w14:paraId="32A0A8E8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B5174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. How long have you ever been working</w:t>
            </w:r>
            <w:bookmarkStart w:id="4" w:name="_Hlk185524377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 </w:t>
            </w:r>
            <w:bookmarkEnd w:id="4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alth care?</w:t>
            </w:r>
          </w:p>
        </w:tc>
      </w:tr>
      <w:tr w14:paraId="5DCABCF0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38E66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9.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theme="minorBidi"/>
                <w:sz w:val="18"/>
                <w:szCs w:val="18"/>
              </w:rPr>
              <w:t>Please select your gender.</w:t>
            </w:r>
          </w:p>
        </w:tc>
      </w:tr>
      <w:tr w14:paraId="5EE9504C">
        <w:trPr>
          <w:jc w:val="center"/>
        </w:trPr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14:paraId="587C96F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I. Diagnosis of epileps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EB91F0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7 questions)</w:t>
            </w:r>
          </w:p>
        </w:tc>
      </w:tr>
      <w:tr w14:paraId="05647679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A693F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Should patients experiencing their first seizures be prescribed anti-epileptic drugs?</w:t>
            </w:r>
          </w:p>
        </w:tc>
      </w:tr>
      <w:tr w14:paraId="7AB3D212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1B899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Can epilepsy be diagnosed in a patient who has had a single seizure?</w:t>
            </w:r>
          </w:p>
        </w:tc>
      </w:tr>
      <w:tr w14:paraId="0915F2B5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EEC8E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What tests need to be prescribed for a first seizure?</w:t>
            </w:r>
          </w:p>
        </w:tc>
      </w:tr>
      <w:tr w14:paraId="47E95967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CCB8B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"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electroencephalograph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0-2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EEG 10-20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" system?</w:t>
            </w:r>
          </w:p>
        </w:tc>
      </w:tr>
      <w:tr w14:paraId="4DD3DC7B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7B050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. Are you aware of the eye-opening and -closing response during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electroencephalograph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EG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?</w:t>
            </w:r>
          </w:p>
        </w:tc>
      </w:tr>
      <w:tr w14:paraId="438463C2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E3858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hyperventilation as a mode of activation during EEG?</w:t>
            </w:r>
          </w:p>
        </w:tc>
      </w:tr>
      <w:tr w14:paraId="4C92EC8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3D082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eastAsia="宋体" w:cs="Times New Roman"/>
                <w:color w:val="121512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re you aware of flash stimulation as a mode of activation during EEG?</w:t>
            </w:r>
          </w:p>
        </w:tc>
      </w:tr>
      <w:tr w14:paraId="7AD35135">
        <w:trPr>
          <w:jc w:val="center"/>
        </w:trPr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14:paraId="3B8A01E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II. Drug-resistant epileps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878514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2 questions)</w:t>
            </w:r>
          </w:p>
        </w:tc>
      </w:tr>
      <w:tr w14:paraId="6C12A476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F497B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criteria for diagnosing drug-resistant epilepsy?</w:t>
            </w:r>
          </w:p>
        </w:tc>
      </w:tr>
      <w:tr w14:paraId="78932D26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C2639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concept of a "defined daily dose" for anti-epileptic drugs?</w:t>
            </w:r>
          </w:p>
        </w:tc>
      </w:tr>
      <w:tr w14:paraId="7C7DC979">
        <w:trPr>
          <w:jc w:val="center"/>
        </w:trPr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14:paraId="4137FFD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V. Preoperative evaluation and surgical treatment of drug-resistant epileps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1C5ED0D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14 questions)</w:t>
            </w:r>
          </w:p>
        </w:tc>
      </w:tr>
      <w:tr w14:paraId="27BE5FD5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72836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. Are you aware of the role of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pre-magnetic resonance imaging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re-MRI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 the preoperative evaluation of epilepsy?</w:t>
            </w:r>
          </w:p>
        </w:tc>
      </w:tr>
      <w:tr w14:paraId="3F46DFA2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F3B68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. Are you aware of the role of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ingle photon emission computed tomography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PEC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in the preoperative evaluation of epilepsy?</w:t>
            </w:r>
          </w:p>
        </w:tc>
      </w:tr>
      <w:tr w14:paraId="5B2DC02C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E19BA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role of magnetoencephalography (MEG) in the preoperative evaluation of epilepsy?</w:t>
            </w:r>
          </w:p>
        </w:tc>
      </w:tr>
      <w:tr w14:paraId="73438B16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23C64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that surgery is strongly recommended for drug-resistant epilepsy involving features of hippocampal sclerosis?</w:t>
            </w:r>
          </w:p>
        </w:tc>
      </w:tr>
      <w:tr w14:paraId="6D063975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BC521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that surgery is strongly recommended for drug-resistant epilepsy involving features of focal cortical dysplasia?</w:t>
            </w:r>
          </w:p>
        </w:tc>
      </w:tr>
      <w:tr w14:paraId="36B4C279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73FBC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indications for preoperative evaluation of epilepsy?</w:t>
            </w:r>
          </w:p>
        </w:tc>
      </w:tr>
      <w:tr w14:paraId="342E00C6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5781E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intracranial electrode evaluation and its indications for patients with epilepsy?</w:t>
            </w:r>
          </w:p>
        </w:tc>
      </w:tr>
      <w:tr w14:paraId="35819EDF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078A8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. Are you aware of the minimum requirements from the International League Against Epilepsy (ILAE) for conducting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agnetic resonance imagin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RI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scans of patients with epilepsy?</w:t>
            </w:r>
          </w:p>
        </w:tc>
      </w:tr>
      <w:tr w14:paraId="6E45ECF6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8A2AF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standardized sequence of MRI scans from the ILAE for patients with epilepsy?</w:t>
            </w:r>
          </w:p>
        </w:tc>
      </w:tr>
      <w:tr w14:paraId="2972BBC2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08DF6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about deep brain stimulation (DBS) and its indications in patients with epilepsy?</w:t>
            </w:r>
          </w:p>
        </w:tc>
      </w:tr>
      <w:tr w14:paraId="746BBC05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9CD74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about vagus nerve stimulation (VNS) and its indications in patients with epilepsy?</w:t>
            </w:r>
          </w:p>
        </w:tc>
      </w:tr>
      <w:tr w14:paraId="2F22D6AC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906B2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about responsive neurostimulation (RNS) and its indications in patients with epilepsy?</w:t>
            </w:r>
          </w:p>
        </w:tc>
      </w:tr>
      <w:tr w14:paraId="1603214E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24F8F">
            <w:pPr>
              <w:adjustRightInd w:val="0"/>
              <w:snapToGrid w:val="0"/>
              <w:spacing w:line="360" w:lineRule="auto"/>
              <w:ind w:firstLine="180" w:firstLineChars="1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. Do you know about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stereoelectroencephalography-guided 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EG-guided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radiofrequency thermocoagulation (RFTC) for minimally invasive surgery and its indications in patients with epilepsy?</w:t>
            </w:r>
          </w:p>
        </w:tc>
      </w:tr>
      <w:tr w14:paraId="49693347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16696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about MRI-guided laser interstitial thermotherapy (LITT) intracranial electrode evaluation and its indications in patients with epilepsy?</w:t>
            </w:r>
          </w:p>
        </w:tc>
      </w:tr>
      <w:tr w14:paraId="0AE8CFED">
        <w:trPr>
          <w:jc w:val="center"/>
        </w:trPr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14:paraId="63E0F9C4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. Status epileptic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48DABF4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2 questions)</w:t>
            </w:r>
          </w:p>
        </w:tc>
      </w:tr>
      <w:tr w14:paraId="080C4874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D755E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criteria for diagnosing status epilepticus?</w:t>
            </w:r>
          </w:p>
        </w:tc>
      </w:tr>
      <w:tr w14:paraId="09F945AC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4518C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medication process for treating status epilepticus?</w:t>
            </w:r>
          </w:p>
        </w:tc>
      </w:tr>
      <w:tr w14:paraId="7CB4F6D7">
        <w:trPr>
          <w:jc w:val="center"/>
        </w:trPr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14:paraId="3AF29AD8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VI. Comorbidities of epilepsy and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udden unexpected death in epilepsy (SUDEP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 assessment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082B35A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2 questions)</w:t>
            </w:r>
          </w:p>
        </w:tc>
      </w:tr>
      <w:tr w14:paraId="3D3315C3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E8D64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the process for assessing epilepsy comorbidities?</w:t>
            </w:r>
          </w:p>
        </w:tc>
      </w:tr>
      <w:tr w14:paraId="25679B04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6AAE9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Are you aware of SUDEP and its risk factors?</w:t>
            </w:r>
          </w:p>
        </w:tc>
      </w:tr>
      <w:tr w14:paraId="106BFD79">
        <w:trPr>
          <w:jc w:val="center"/>
        </w:trPr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</w:tcPr>
          <w:p w14:paraId="12B2B15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VII. Management of epilepsy in pregnancy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C4AE625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3 questions)</w:t>
            </w:r>
          </w:p>
        </w:tc>
      </w:tr>
      <w:tr w14:paraId="6D55D967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7D151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the recommendations for folic acid supplementation for women with epilepsy (WWE)?</w:t>
            </w:r>
          </w:p>
        </w:tc>
      </w:tr>
      <w:tr w14:paraId="4D169EF1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2417A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the process of adjusting antiseizure medications for WWE?</w:t>
            </w:r>
          </w:p>
        </w:tc>
      </w:tr>
      <w:tr w14:paraId="5A230C14">
        <w:trPr>
          <w:jc w:val="center"/>
        </w:trPr>
        <w:tc>
          <w:tcPr>
            <w:tcW w:w="830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7DC512C">
            <w:pPr>
              <w:adjustRightInd w:val="0"/>
              <w:snapToGrid w:val="0"/>
              <w:spacing w:line="360" w:lineRule="auto"/>
              <w:ind w:firstLine="180" w:firstLineChars="10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. Do you know the postnatal breastfeeding guidelines for WWE?</w:t>
            </w:r>
          </w:p>
          <w:bookmarkEnd w:id="2"/>
        </w:tc>
      </w:tr>
      <w:bookmarkEnd w:id="3"/>
    </w:tbl>
    <w:p w14:paraId="0D93484A">
      <w:pPr>
        <w:adjustRightInd w:val="0"/>
        <w:snapToGrid w:val="0"/>
        <w:spacing w:line="480" w:lineRule="auto"/>
        <w:ind w:firstLine="440" w:firstLineChars="200"/>
        <w:rPr>
          <w:rFonts w:ascii="Times New Roman" w:hAnsi="Times New Roman" w:cs="Times New Roman"/>
          <w:sz w:val="22"/>
        </w:rPr>
      </w:pPr>
    </w:p>
    <w:p w14:paraId="328210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C703D5"/>
    <w:rsid w:val="7ABDC7DF"/>
    <w:rsid w:val="FFC7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5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5:12:00Z</dcterms:created>
  <dc:creator>Jing Xiao</dc:creator>
  <cp:lastModifiedBy>Jing Xiao</cp:lastModifiedBy>
  <dcterms:modified xsi:type="dcterms:W3CDTF">2026-01-13T17:5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C7AAB79662E9D10F70F06569BE82B1C7_41</vt:lpwstr>
  </property>
</Properties>
</file>